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C77BDA" w14:textId="6C911504" w:rsidR="00B34CCE" w:rsidRPr="007653A4" w:rsidRDefault="00A92688" w:rsidP="007653A4">
      <w:pPr>
        <w:ind w:firstLine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  <w:r w:rsidR="00B34CCE" w:rsidRPr="007653A4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B34CCE" w:rsidRPr="007653A4">
        <w:rPr>
          <w:rFonts w:ascii="Times New Roman" w:hAnsi="Times New Roman" w:cs="Times New Roman"/>
          <w:sz w:val="24"/>
          <w:szCs w:val="24"/>
        </w:rPr>
        <w:t>Variables definitions</w:t>
      </w:r>
      <w:r w:rsidR="00B34CCE" w:rsidRPr="007653A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955"/>
        <w:gridCol w:w="4865"/>
      </w:tblGrid>
      <w:tr w:rsidR="00B34CCE" w:rsidRPr="00A15F54" w14:paraId="7108D578" w14:textId="77777777" w:rsidTr="0048512A">
        <w:trPr>
          <w:jc w:val="center"/>
        </w:trPr>
        <w:tc>
          <w:tcPr>
            <w:tcW w:w="3955" w:type="dxa"/>
          </w:tcPr>
          <w:p w14:paraId="75E75F7D" w14:textId="77777777" w:rsidR="00B34CCE" w:rsidRPr="00B233EB" w:rsidRDefault="00B34CCE" w:rsidP="0048512A">
            <w:pPr>
              <w:rPr>
                <w:rFonts w:ascii="Times New Roman" w:hAnsi="Times New Roman" w:cs="Times New Roman"/>
                <w:b/>
                <w:bCs/>
              </w:rPr>
            </w:pPr>
            <w:r w:rsidRPr="00A15F54">
              <w:rPr>
                <w:rFonts w:ascii="Times New Roman" w:hAnsi="Times New Roman" w:cs="Times New Roman"/>
                <w:b/>
                <w:bCs/>
              </w:rPr>
              <w:t xml:space="preserve">Variables </w:t>
            </w:r>
          </w:p>
        </w:tc>
        <w:tc>
          <w:tcPr>
            <w:tcW w:w="4865" w:type="dxa"/>
          </w:tcPr>
          <w:p w14:paraId="48474402" w14:textId="77777777" w:rsidR="00B34CCE" w:rsidRPr="00B233EB" w:rsidRDefault="00B34CCE" w:rsidP="0048512A">
            <w:pPr>
              <w:rPr>
                <w:rFonts w:ascii="Times New Roman" w:hAnsi="Times New Roman" w:cs="Times New Roman"/>
                <w:b/>
                <w:bCs/>
              </w:rPr>
            </w:pPr>
            <w:r w:rsidRPr="00A15F54">
              <w:rPr>
                <w:rFonts w:ascii="Times New Roman" w:hAnsi="Times New Roman" w:cs="Times New Roman"/>
                <w:b/>
                <w:bCs/>
              </w:rPr>
              <w:t xml:space="preserve">ICD codes </w:t>
            </w:r>
          </w:p>
        </w:tc>
      </w:tr>
      <w:tr w:rsidR="00B34CCE" w:rsidRPr="00A15F54" w14:paraId="075E3A77" w14:textId="77777777" w:rsidTr="0048512A">
        <w:trPr>
          <w:jc w:val="center"/>
        </w:trPr>
        <w:tc>
          <w:tcPr>
            <w:tcW w:w="3955" w:type="dxa"/>
          </w:tcPr>
          <w:p w14:paraId="7AF24723" w14:textId="77777777" w:rsidR="00B34CCE" w:rsidRPr="00B233EB" w:rsidRDefault="00B34CCE" w:rsidP="0048512A">
            <w:pPr>
              <w:rPr>
                <w:rFonts w:ascii="Times New Roman" w:hAnsi="Times New Roman" w:cs="Times New Roman"/>
              </w:rPr>
            </w:pPr>
            <w:r w:rsidRPr="00A15F54">
              <w:rPr>
                <w:rFonts w:ascii="Times New Roman" w:hAnsi="Times New Roman" w:cs="Times New Roman"/>
              </w:rPr>
              <w:t xml:space="preserve">Breast cancer diagnosis </w:t>
            </w:r>
          </w:p>
        </w:tc>
        <w:tc>
          <w:tcPr>
            <w:tcW w:w="4865" w:type="dxa"/>
          </w:tcPr>
          <w:p w14:paraId="3BA0154F" w14:textId="77777777" w:rsidR="00B34CCE" w:rsidRPr="00B233EB" w:rsidRDefault="00B34CCE" w:rsidP="0048512A">
            <w:pPr>
              <w:rPr>
                <w:rFonts w:ascii="Times New Roman" w:hAnsi="Times New Roman" w:cs="Times New Roman"/>
              </w:rPr>
            </w:pPr>
            <w:r w:rsidRPr="00A15F54">
              <w:rPr>
                <w:rFonts w:ascii="Times New Roman" w:hAnsi="Times New Roman" w:cs="Times New Roman"/>
              </w:rPr>
              <w:t xml:space="preserve">C50 </w:t>
            </w:r>
          </w:p>
        </w:tc>
      </w:tr>
      <w:tr w:rsidR="00B34CCE" w:rsidRPr="00A15F54" w14:paraId="5FA624D7" w14:textId="77777777" w:rsidTr="0048512A">
        <w:trPr>
          <w:jc w:val="center"/>
        </w:trPr>
        <w:tc>
          <w:tcPr>
            <w:tcW w:w="3955" w:type="dxa"/>
          </w:tcPr>
          <w:p w14:paraId="44F594A3" w14:textId="77777777" w:rsidR="00B34CCE" w:rsidRPr="00B233EB" w:rsidRDefault="00B34CCE" w:rsidP="0048512A">
            <w:pPr>
              <w:rPr>
                <w:rFonts w:ascii="Times New Roman" w:hAnsi="Times New Roman" w:cs="Times New Roman"/>
              </w:rPr>
            </w:pPr>
            <w:r w:rsidRPr="00A15F54">
              <w:rPr>
                <w:rFonts w:ascii="Times New Roman" w:hAnsi="Times New Roman" w:cs="Times New Roman"/>
              </w:rPr>
              <w:t xml:space="preserve">Breast cancer specific mortality </w:t>
            </w:r>
          </w:p>
        </w:tc>
        <w:tc>
          <w:tcPr>
            <w:tcW w:w="4865" w:type="dxa"/>
          </w:tcPr>
          <w:p w14:paraId="1C540DE7" w14:textId="77777777" w:rsidR="00B34CCE" w:rsidRPr="00B233EB" w:rsidRDefault="00B34CCE" w:rsidP="0048512A">
            <w:pPr>
              <w:rPr>
                <w:rFonts w:ascii="Times New Roman" w:hAnsi="Times New Roman" w:cs="Times New Roman"/>
              </w:rPr>
            </w:pPr>
            <w:r w:rsidRPr="00A15F54">
              <w:rPr>
                <w:rFonts w:ascii="Times New Roman" w:hAnsi="Times New Roman" w:cs="Times New Roman"/>
              </w:rPr>
              <w:t>C50, C500-C509, D05, D050-D059, D24, and D486.</w:t>
            </w:r>
          </w:p>
        </w:tc>
      </w:tr>
      <w:tr w:rsidR="00B34CCE" w:rsidRPr="00A15F54" w14:paraId="4F2D888A" w14:textId="77777777" w:rsidTr="0048512A">
        <w:trPr>
          <w:jc w:val="center"/>
        </w:trPr>
        <w:tc>
          <w:tcPr>
            <w:tcW w:w="3955" w:type="dxa"/>
          </w:tcPr>
          <w:p w14:paraId="03E048B7" w14:textId="77777777" w:rsidR="00B34CCE" w:rsidRPr="00B233EB" w:rsidRDefault="00B34CCE" w:rsidP="0048512A">
            <w:pPr>
              <w:rPr>
                <w:rFonts w:ascii="Times New Roman" w:hAnsi="Times New Roman" w:cs="Times New Roman"/>
              </w:rPr>
            </w:pPr>
            <w:r w:rsidRPr="00A15F54">
              <w:rPr>
                <w:rFonts w:ascii="Times New Roman" w:hAnsi="Times New Roman" w:cs="Times New Roman"/>
              </w:rPr>
              <w:t xml:space="preserve">Cardiovascular diseases specific mortality </w:t>
            </w:r>
          </w:p>
          <w:p w14:paraId="4E524A94" w14:textId="77777777" w:rsidR="00B34CCE" w:rsidRPr="00B233EB" w:rsidRDefault="00B34CCE" w:rsidP="00B34CC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15F54">
              <w:rPr>
                <w:rFonts w:ascii="Times New Roman" w:hAnsi="Times New Roman" w:cs="Times New Roman"/>
              </w:rPr>
              <w:t xml:space="preserve">Heart diseases </w:t>
            </w:r>
          </w:p>
          <w:p w14:paraId="4603EF26" w14:textId="77777777" w:rsidR="00B34CCE" w:rsidRPr="00B233EB" w:rsidRDefault="00B34CCE" w:rsidP="00B34CC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15F54">
              <w:rPr>
                <w:rFonts w:ascii="Times New Roman" w:hAnsi="Times New Roman" w:cs="Times New Roman"/>
              </w:rPr>
              <w:t>Cerebrovascular diseases</w:t>
            </w:r>
          </w:p>
          <w:p w14:paraId="1FFA676A" w14:textId="77777777" w:rsidR="00B34CCE" w:rsidRPr="00B233EB" w:rsidRDefault="00B34CCE" w:rsidP="00B34CC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15F54">
              <w:rPr>
                <w:rFonts w:ascii="Times New Roman" w:hAnsi="Times New Roman" w:cs="Times New Roman"/>
              </w:rPr>
              <w:t>Atherosclerosis</w:t>
            </w:r>
          </w:p>
          <w:p w14:paraId="645E027B" w14:textId="77777777" w:rsidR="00B34CCE" w:rsidRPr="00B233EB" w:rsidRDefault="00B34CCE" w:rsidP="00B34CC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15F54">
              <w:rPr>
                <w:rFonts w:ascii="Times New Roman" w:hAnsi="Times New Roman" w:cs="Times New Roman"/>
              </w:rPr>
              <w:t>Other arterial diseases</w:t>
            </w:r>
          </w:p>
        </w:tc>
        <w:tc>
          <w:tcPr>
            <w:tcW w:w="4865" w:type="dxa"/>
          </w:tcPr>
          <w:p w14:paraId="059212A3" w14:textId="77777777" w:rsidR="00B34CCE" w:rsidRPr="00B233EB" w:rsidRDefault="00B34CCE" w:rsidP="0048512A">
            <w:pPr>
              <w:rPr>
                <w:rFonts w:ascii="Times New Roman" w:hAnsi="Times New Roman" w:cs="Times New Roman"/>
              </w:rPr>
            </w:pPr>
          </w:p>
          <w:p w14:paraId="4FE1A48C" w14:textId="77777777" w:rsidR="00B34CCE" w:rsidRDefault="00B34CCE" w:rsidP="0048512A">
            <w:pPr>
              <w:rPr>
                <w:rFonts w:ascii="Times New Roman" w:hAnsi="Times New Roman" w:cs="Times New Roman"/>
              </w:rPr>
            </w:pPr>
          </w:p>
          <w:p w14:paraId="1E726494" w14:textId="77777777" w:rsidR="00B34CCE" w:rsidRPr="00B233EB" w:rsidRDefault="00B34CCE" w:rsidP="0048512A">
            <w:pPr>
              <w:rPr>
                <w:rFonts w:ascii="Times New Roman" w:hAnsi="Times New Roman" w:cs="Times New Roman"/>
              </w:rPr>
            </w:pPr>
            <w:r w:rsidRPr="00A15F54">
              <w:rPr>
                <w:rFonts w:ascii="Times New Roman" w:hAnsi="Times New Roman" w:cs="Times New Roman"/>
              </w:rPr>
              <w:t>I00–I09, I11, I13, I20–I51</w:t>
            </w:r>
          </w:p>
          <w:p w14:paraId="258953D0" w14:textId="77777777" w:rsidR="00B34CCE" w:rsidRPr="00B233EB" w:rsidRDefault="00B34CCE" w:rsidP="0048512A">
            <w:pPr>
              <w:rPr>
                <w:rFonts w:ascii="Times New Roman" w:hAnsi="Times New Roman" w:cs="Times New Roman"/>
              </w:rPr>
            </w:pPr>
            <w:r w:rsidRPr="00A15F54">
              <w:rPr>
                <w:rFonts w:ascii="Times New Roman" w:hAnsi="Times New Roman" w:cs="Times New Roman"/>
              </w:rPr>
              <w:t>I60–I69</w:t>
            </w:r>
          </w:p>
          <w:p w14:paraId="2061286F" w14:textId="77777777" w:rsidR="00B34CCE" w:rsidRPr="00B233EB" w:rsidRDefault="00B34CCE" w:rsidP="0048512A">
            <w:pPr>
              <w:rPr>
                <w:rFonts w:ascii="Times New Roman" w:hAnsi="Times New Roman" w:cs="Times New Roman"/>
              </w:rPr>
            </w:pPr>
            <w:r w:rsidRPr="00A15F54">
              <w:rPr>
                <w:rFonts w:ascii="Times New Roman" w:hAnsi="Times New Roman" w:cs="Times New Roman"/>
              </w:rPr>
              <w:t>I70</w:t>
            </w:r>
          </w:p>
          <w:p w14:paraId="4A58E3F2" w14:textId="77777777" w:rsidR="00B34CCE" w:rsidRPr="00B233EB" w:rsidRDefault="00B34CCE" w:rsidP="0048512A">
            <w:pPr>
              <w:rPr>
                <w:rFonts w:ascii="Times New Roman" w:hAnsi="Times New Roman" w:cs="Times New Roman"/>
              </w:rPr>
            </w:pPr>
            <w:r w:rsidRPr="00A15F54">
              <w:rPr>
                <w:rFonts w:ascii="Times New Roman" w:hAnsi="Times New Roman" w:cs="Times New Roman"/>
              </w:rPr>
              <w:t>I72–I78</w:t>
            </w:r>
          </w:p>
        </w:tc>
      </w:tr>
    </w:tbl>
    <w:p w14:paraId="20DBF6DE" w14:textId="77777777" w:rsidR="00B34CCE" w:rsidRPr="00A549B2" w:rsidRDefault="00B34CCE" w:rsidP="00B34CCE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6ABB22C4" w14:textId="77777777" w:rsidR="00A92688" w:rsidRDefault="00A9268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BC3DA52" w14:textId="191F8EEF" w:rsidR="00B34CCE" w:rsidRPr="00A92688" w:rsidRDefault="00A92688" w:rsidP="00A9268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</w:t>
      </w:r>
      <w:r w:rsidR="00B34CCE" w:rsidRPr="007653A4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="00B34CCE" w:rsidRPr="00EE786C">
        <w:rPr>
          <w:rFonts w:ascii="Times New Roman" w:hAnsi="Times New Roman" w:cs="Times New Roman"/>
          <w:sz w:val="24"/>
          <w:szCs w:val="24"/>
        </w:rPr>
        <w:t>:</w:t>
      </w:r>
      <w:r w:rsidR="00B34CCE" w:rsidRPr="00A15F54">
        <w:rPr>
          <w:rFonts w:ascii="Times New Roman" w:eastAsia="Segoe UI" w:hAnsi="Times New Roman" w:cs="Times New Roman"/>
          <w:sz w:val="24"/>
          <w:szCs w:val="24"/>
        </w:rPr>
        <w:t xml:space="preserve"> </w:t>
      </w:r>
      <w:r w:rsidR="00B34CCE" w:rsidRPr="000A666A">
        <w:rPr>
          <w:rFonts w:ascii="Times New Roman" w:eastAsia="Segoe UI" w:hAnsi="Times New Roman" w:cs="Times New Roman"/>
          <w:sz w:val="24"/>
          <w:szCs w:val="24"/>
        </w:rPr>
        <w:t>Cox Models exploring associations between greenspace</w:t>
      </w:r>
      <w:r w:rsidR="00B34CCE">
        <w:rPr>
          <w:rFonts w:ascii="Times New Roman" w:eastAsia="Segoe UI" w:hAnsi="Times New Roman" w:cs="Times New Roman"/>
          <w:sz w:val="24"/>
          <w:szCs w:val="24"/>
        </w:rPr>
        <w:t xml:space="preserve"> interaction with state</w:t>
      </w:r>
      <w:r w:rsidR="00B34CCE" w:rsidRPr="000A666A">
        <w:rPr>
          <w:rFonts w:ascii="Times New Roman" w:eastAsia="Segoe UI" w:hAnsi="Times New Roman" w:cs="Times New Roman"/>
          <w:sz w:val="24"/>
          <w:szCs w:val="24"/>
        </w:rPr>
        <w:t xml:space="preserve"> and </w:t>
      </w:r>
      <w:r w:rsidR="00B34CCE" w:rsidRPr="00A15F54">
        <w:rPr>
          <w:rFonts w:ascii="Times New Roman" w:eastAsia="Segoe UI" w:hAnsi="Times New Roman" w:cs="Times New Roman"/>
          <w:sz w:val="24"/>
          <w:szCs w:val="24"/>
        </w:rPr>
        <w:t>time to death</w:t>
      </w:r>
    </w:p>
    <w:tbl>
      <w:tblPr>
        <w:tblStyle w:val="TableGrid"/>
        <w:tblpPr w:leftFromText="180" w:rightFromText="180" w:vertAnchor="text" w:tblpXSpec="center" w:tblpY="1"/>
        <w:tblOverlap w:val="never"/>
        <w:tblW w:w="11515" w:type="dxa"/>
        <w:tblLayout w:type="fixed"/>
        <w:tblLook w:val="04A0" w:firstRow="1" w:lastRow="0" w:firstColumn="1" w:lastColumn="0" w:noHBand="0" w:noVBand="1"/>
      </w:tblPr>
      <w:tblGrid>
        <w:gridCol w:w="3055"/>
        <w:gridCol w:w="2440"/>
        <w:gridCol w:w="2355"/>
        <w:gridCol w:w="3665"/>
      </w:tblGrid>
      <w:tr w:rsidR="00B34CCE" w:rsidRPr="00310FCD" w14:paraId="7554526F" w14:textId="77777777" w:rsidTr="0048512A">
        <w:trPr>
          <w:trHeight w:val="300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B461D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Variables 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DCDEF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>All-cause mortality</w:t>
            </w:r>
          </w:p>
          <w:p w14:paraId="263205FE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>Stratified and adjusted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CB5A4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>BC Specific mortality</w:t>
            </w:r>
          </w:p>
          <w:p w14:paraId="307142A6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>stratified and adjusted</w:t>
            </w:r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6ADA1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>CVD Specific mortality</w:t>
            </w:r>
          </w:p>
          <w:p w14:paraId="750FAC5D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>stratified and adjusted</w:t>
            </w:r>
          </w:p>
        </w:tc>
      </w:tr>
      <w:tr w:rsidR="00B34CCE" w:rsidRPr="00310FCD" w14:paraId="3F1E9A12" w14:textId="77777777" w:rsidTr="0048512A">
        <w:trPr>
          <w:trHeight w:val="300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B66D5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4D29E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>Hazard ratio (95% CI)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0DE0C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>CSHR (95% CI)</w:t>
            </w:r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8736CB8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>CSHR (95% CI)</w:t>
            </w:r>
          </w:p>
        </w:tc>
      </w:tr>
      <w:tr w:rsidR="00B34CCE" w:rsidRPr="00310FCD" w14:paraId="3B2A0028" w14:textId="77777777" w:rsidTr="0048512A">
        <w:trPr>
          <w:trHeight w:val="300"/>
        </w:trPr>
        <w:tc>
          <w:tcPr>
            <w:tcW w:w="3055" w:type="dxa"/>
            <w:tcBorders>
              <w:bottom w:val="single" w:sz="12" w:space="0" w:color="auto"/>
            </w:tcBorders>
            <w:hideMark/>
          </w:tcPr>
          <w:p w14:paraId="14098C78" w14:textId="77777777" w:rsidR="00B34CCE" w:rsidRPr="00A15F54" w:rsidRDefault="00B34CCE" w:rsidP="0048512A">
            <w:pPr>
              <w:shd w:val="clear" w:color="auto" w:fill="FFFFFF"/>
              <w:rPr>
                <w:rFonts w:ascii="Times New Roman" w:eastAsia="Segoe UI" w:hAnsi="Times New Roman" w:cs="Times New Roman"/>
                <w:bCs/>
                <w:sz w:val="20"/>
                <w:szCs w:val="20"/>
              </w:rPr>
            </w:pPr>
            <w:r w:rsidRPr="00A15F54">
              <w:rPr>
                <w:rFonts w:ascii="Times New Roman" w:eastAsia="Segoe UI" w:hAnsi="Times New Roman" w:cs="Times New Roman"/>
                <w:bCs/>
                <w:i/>
                <w:iCs/>
                <w:sz w:val="20"/>
                <w:szCs w:val="20"/>
              </w:rPr>
              <w:t>Greenspace quartiles(mean ± SD</w:t>
            </w:r>
            <w:r w:rsidRPr="00A15F54">
              <w:rPr>
                <w:rFonts w:ascii="Times New Roman" w:eastAsia="Segoe UI" w:hAnsi="Times New Roman" w:cs="Times New Roman"/>
                <w:bCs/>
                <w:sz w:val="20"/>
                <w:szCs w:val="20"/>
              </w:rPr>
              <w:t xml:space="preserve">) </w:t>
            </w:r>
          </w:p>
          <w:p w14:paraId="4D5E8899" w14:textId="77777777" w:rsidR="00B34CCE" w:rsidRPr="00A15F54" w:rsidRDefault="00B34CCE" w:rsidP="0048512A">
            <w:pPr>
              <w:shd w:val="clear" w:color="auto" w:fill="FFFFFF"/>
              <w:rPr>
                <w:rFonts w:ascii="Times New Roman" w:eastAsia="Segoe UI" w:hAnsi="Times New Roman" w:cs="Times New Roman"/>
                <w:bCs/>
                <w:sz w:val="20"/>
                <w:szCs w:val="20"/>
              </w:rPr>
            </w:pPr>
            <w:r w:rsidRPr="00A15F54">
              <w:rPr>
                <w:rFonts w:ascii="Times New Roman" w:eastAsia="Segoe UI" w:hAnsi="Times New Roman" w:cs="Times New Roman"/>
                <w:bCs/>
                <w:sz w:val="20"/>
                <w:szCs w:val="20"/>
              </w:rPr>
              <w:t xml:space="preserve">     Q1: 6.9 (±10.4); lowest)</w:t>
            </w:r>
          </w:p>
          <w:p w14:paraId="3EAB277B" w14:textId="77777777" w:rsidR="00B34CCE" w:rsidRPr="00A15F54" w:rsidRDefault="00B34CCE" w:rsidP="0048512A">
            <w:pPr>
              <w:shd w:val="clear" w:color="auto" w:fill="FFFFFF"/>
              <w:rPr>
                <w:rFonts w:ascii="Times New Roman" w:eastAsia="Segoe UI" w:hAnsi="Times New Roman" w:cs="Times New Roman"/>
                <w:bCs/>
                <w:sz w:val="20"/>
                <w:szCs w:val="20"/>
              </w:rPr>
            </w:pPr>
            <w:r w:rsidRPr="00A15F54">
              <w:rPr>
                <w:rFonts w:ascii="Times New Roman" w:eastAsia="Segoe UI" w:hAnsi="Times New Roman" w:cs="Times New Roman"/>
                <w:bCs/>
                <w:sz w:val="20"/>
                <w:szCs w:val="20"/>
              </w:rPr>
              <w:t xml:space="preserve">     Q2: 14.8 (±14.9)</w:t>
            </w:r>
          </w:p>
          <w:p w14:paraId="4716619D" w14:textId="77777777" w:rsidR="00B34CCE" w:rsidRPr="00A15F54" w:rsidRDefault="00B34CCE" w:rsidP="0048512A">
            <w:pPr>
              <w:shd w:val="clear" w:color="auto" w:fill="FFFFFF"/>
              <w:rPr>
                <w:rFonts w:ascii="Times New Roman" w:eastAsia="Segoe UI" w:hAnsi="Times New Roman" w:cs="Times New Roman"/>
                <w:bCs/>
                <w:sz w:val="20"/>
                <w:szCs w:val="20"/>
              </w:rPr>
            </w:pPr>
            <w:r w:rsidRPr="00A15F54">
              <w:rPr>
                <w:rFonts w:ascii="Times New Roman" w:eastAsia="Segoe UI" w:hAnsi="Times New Roman" w:cs="Times New Roman"/>
                <w:bCs/>
                <w:sz w:val="20"/>
                <w:szCs w:val="20"/>
              </w:rPr>
              <w:t xml:space="preserve">     Q3: 23.0 (±18.6)</w:t>
            </w:r>
          </w:p>
          <w:p w14:paraId="40ABAC43" w14:textId="77777777" w:rsidR="00B34CCE" w:rsidRPr="002B2B7B" w:rsidRDefault="00B34CCE" w:rsidP="0048512A">
            <w:pPr>
              <w:shd w:val="clear" w:color="auto" w:fill="FFFFFF"/>
              <w:rPr>
                <w:rFonts w:ascii="Times New Roman" w:eastAsia="Segoe UI" w:hAnsi="Times New Roman" w:cs="Times New Roman"/>
                <w:bCs/>
                <w:sz w:val="18"/>
                <w:szCs w:val="18"/>
              </w:rPr>
            </w:pPr>
            <w:r w:rsidRPr="00A15F54">
              <w:rPr>
                <w:rFonts w:ascii="Times New Roman" w:eastAsia="Segoe UI" w:hAnsi="Times New Roman" w:cs="Times New Roman"/>
                <w:bCs/>
                <w:sz w:val="20"/>
                <w:szCs w:val="20"/>
              </w:rPr>
              <w:t xml:space="preserve">     Q4: 39.6 (±21.7); highest)</w:t>
            </w:r>
          </w:p>
        </w:tc>
        <w:tc>
          <w:tcPr>
            <w:tcW w:w="2440" w:type="dxa"/>
            <w:tcBorders>
              <w:bottom w:val="single" w:sz="12" w:space="0" w:color="auto"/>
            </w:tcBorders>
          </w:tcPr>
          <w:p w14:paraId="14FC5338" w14:textId="77777777" w:rsidR="00B34CCE" w:rsidRPr="002B2B7B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bCs/>
                <w:sz w:val="18"/>
                <w:szCs w:val="18"/>
              </w:rPr>
            </w:pPr>
          </w:p>
          <w:p w14:paraId="2F114CC2" w14:textId="77777777" w:rsidR="00B34CCE" w:rsidRPr="002B2B7B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bCs/>
                <w:sz w:val="18"/>
                <w:szCs w:val="18"/>
              </w:rPr>
            </w:pPr>
          </w:p>
          <w:p w14:paraId="45BA77E8" w14:textId="77777777" w:rsidR="00B34CCE" w:rsidRPr="002B2B7B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bCs/>
                <w:sz w:val="18"/>
                <w:szCs w:val="18"/>
              </w:rPr>
            </w:pPr>
            <w:r w:rsidRPr="002B2B7B">
              <w:rPr>
                <w:rFonts w:ascii="Times New Roman" w:eastAsia="Segoe UI" w:hAnsi="Times New Roman" w:cs="Times New Roman"/>
                <w:bCs/>
                <w:sz w:val="18"/>
                <w:szCs w:val="18"/>
              </w:rPr>
              <w:t>REF</w:t>
            </w:r>
          </w:p>
          <w:p w14:paraId="1D96D96C" w14:textId="77777777" w:rsidR="00B34CCE" w:rsidRPr="002B2B7B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bCs/>
                <w:sz w:val="18"/>
                <w:szCs w:val="18"/>
              </w:rPr>
            </w:pPr>
            <w:r w:rsidRPr="002B2B7B">
              <w:rPr>
                <w:rFonts w:ascii="Times New Roman" w:eastAsia="Segoe UI" w:hAnsi="Times New Roman" w:cs="Times New Roman"/>
                <w:bCs/>
                <w:sz w:val="18"/>
                <w:szCs w:val="18"/>
              </w:rPr>
              <w:t>0.95 (0.90 to 1.00)</w:t>
            </w:r>
          </w:p>
          <w:p w14:paraId="3F1FCB6B" w14:textId="77777777" w:rsidR="00B34CCE" w:rsidRPr="002B2B7B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bCs/>
                <w:sz w:val="18"/>
                <w:szCs w:val="18"/>
              </w:rPr>
            </w:pPr>
            <w:r w:rsidRPr="002B2B7B">
              <w:rPr>
                <w:rFonts w:ascii="Times New Roman" w:eastAsia="Segoe UI" w:hAnsi="Times New Roman" w:cs="Times New Roman"/>
                <w:bCs/>
                <w:sz w:val="18"/>
                <w:szCs w:val="18"/>
              </w:rPr>
              <w:t>0.98 (0.92 to 1.04)</w:t>
            </w:r>
          </w:p>
          <w:p w14:paraId="41CB90C7" w14:textId="77777777" w:rsidR="00B34CCE" w:rsidRPr="002B2B7B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2B2B7B">
              <w:rPr>
                <w:rFonts w:ascii="Times New Roman" w:eastAsia="Segoe UI" w:hAnsi="Times New Roman" w:cs="Times New Roman"/>
                <w:bCs/>
                <w:sz w:val="18"/>
                <w:szCs w:val="18"/>
              </w:rPr>
              <w:t>0.94 (0.87 to 1.01)</w:t>
            </w:r>
          </w:p>
        </w:tc>
        <w:tc>
          <w:tcPr>
            <w:tcW w:w="2355" w:type="dxa"/>
            <w:tcBorders>
              <w:bottom w:val="single" w:sz="12" w:space="0" w:color="auto"/>
            </w:tcBorders>
          </w:tcPr>
          <w:p w14:paraId="397DF204" w14:textId="77777777" w:rsidR="00B34CCE" w:rsidRPr="002B2B7B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bCs/>
                <w:sz w:val="18"/>
                <w:szCs w:val="18"/>
              </w:rPr>
            </w:pPr>
          </w:p>
          <w:p w14:paraId="2FBA677C" w14:textId="77777777" w:rsidR="00B34CCE" w:rsidRPr="002B2B7B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</w:p>
          <w:p w14:paraId="1D20C655" w14:textId="77777777" w:rsidR="00B34CCE" w:rsidRPr="002B2B7B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2B2B7B">
              <w:rPr>
                <w:rFonts w:ascii="Times New Roman" w:eastAsia="Segoe UI" w:hAnsi="Times New Roman" w:cs="Times New Roman"/>
                <w:sz w:val="18"/>
                <w:szCs w:val="18"/>
              </w:rPr>
              <w:t>REF</w:t>
            </w:r>
          </w:p>
          <w:p w14:paraId="0D656CE5" w14:textId="77777777" w:rsidR="00B34CCE" w:rsidRPr="002B2B7B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2B2B7B">
              <w:rPr>
                <w:rFonts w:ascii="Times New Roman" w:eastAsia="Segoe UI" w:hAnsi="Times New Roman" w:cs="Times New Roman"/>
                <w:sz w:val="18"/>
                <w:szCs w:val="18"/>
              </w:rPr>
              <w:t>0.89 (0.80 to 1.00)</w:t>
            </w:r>
          </w:p>
          <w:p w14:paraId="070F41A5" w14:textId="77777777" w:rsidR="00B34CCE" w:rsidRPr="002B2B7B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2B2B7B">
              <w:rPr>
                <w:rFonts w:ascii="Times New Roman" w:eastAsia="Segoe UI" w:hAnsi="Times New Roman" w:cs="Times New Roman"/>
                <w:sz w:val="18"/>
                <w:szCs w:val="18"/>
              </w:rPr>
              <w:t>0.94 (0.87 to 1.01)</w:t>
            </w:r>
          </w:p>
          <w:p w14:paraId="6F56101C" w14:textId="77777777" w:rsidR="00B34CCE" w:rsidRPr="002B2B7B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bCs/>
                <w:sz w:val="18"/>
                <w:szCs w:val="18"/>
              </w:rPr>
            </w:pPr>
            <w:r w:rsidRPr="002B2B7B">
              <w:rPr>
                <w:rFonts w:ascii="Times New Roman" w:eastAsia="Segoe UI" w:hAnsi="Times New Roman" w:cs="Times New Roman"/>
                <w:b/>
                <w:bCs/>
                <w:color w:val="00B050"/>
                <w:sz w:val="18"/>
                <w:szCs w:val="18"/>
              </w:rPr>
              <w:t>0.87 (0.77 to 0.99)**</w:t>
            </w:r>
          </w:p>
        </w:tc>
        <w:tc>
          <w:tcPr>
            <w:tcW w:w="3665" w:type="dxa"/>
            <w:tcBorders>
              <w:top w:val="single" w:sz="12" w:space="0" w:color="auto"/>
              <w:bottom w:val="single" w:sz="12" w:space="0" w:color="auto"/>
            </w:tcBorders>
          </w:tcPr>
          <w:p w14:paraId="53B4F2B7" w14:textId="77777777" w:rsidR="00B34CCE" w:rsidRPr="002B2B7B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bCs/>
                <w:sz w:val="18"/>
                <w:szCs w:val="18"/>
              </w:rPr>
            </w:pPr>
          </w:p>
          <w:p w14:paraId="5FD029B9" w14:textId="77777777" w:rsidR="00B34CCE" w:rsidRPr="002B2B7B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bCs/>
                <w:sz w:val="18"/>
                <w:szCs w:val="18"/>
              </w:rPr>
            </w:pPr>
          </w:p>
          <w:p w14:paraId="4FDD96D7" w14:textId="77777777" w:rsidR="00B34CCE" w:rsidRPr="002B2B7B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color w:val="FF0000"/>
                <w:sz w:val="18"/>
                <w:szCs w:val="18"/>
              </w:rPr>
            </w:pPr>
            <w:r w:rsidRPr="002B2B7B">
              <w:rPr>
                <w:rFonts w:ascii="Times New Roman" w:eastAsia="Segoe UI" w:hAnsi="Times New Roman" w:cs="Times New Roman"/>
                <w:bCs/>
                <w:sz w:val="18"/>
                <w:szCs w:val="18"/>
              </w:rPr>
              <w:t>REF</w:t>
            </w:r>
          </w:p>
          <w:p w14:paraId="02F0A0E2" w14:textId="77777777" w:rsidR="00B34CCE" w:rsidRPr="002B2B7B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bCs/>
                <w:sz w:val="18"/>
                <w:szCs w:val="18"/>
              </w:rPr>
            </w:pPr>
            <w:r w:rsidRPr="002B2B7B">
              <w:rPr>
                <w:rFonts w:ascii="Times New Roman" w:eastAsia="Segoe UI" w:hAnsi="Times New Roman" w:cs="Times New Roman"/>
                <w:bCs/>
                <w:sz w:val="18"/>
                <w:szCs w:val="18"/>
              </w:rPr>
              <w:t>1.09 (0.96 to 1.22)</w:t>
            </w:r>
          </w:p>
          <w:p w14:paraId="6458AB5B" w14:textId="77777777" w:rsidR="00B34CCE" w:rsidRPr="002B2B7B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bCs/>
                <w:sz w:val="18"/>
                <w:szCs w:val="18"/>
              </w:rPr>
            </w:pPr>
            <w:r w:rsidRPr="002B2B7B">
              <w:rPr>
                <w:rFonts w:ascii="Times New Roman" w:eastAsia="Segoe UI" w:hAnsi="Times New Roman" w:cs="Times New Roman"/>
                <w:bCs/>
                <w:sz w:val="18"/>
                <w:szCs w:val="18"/>
              </w:rPr>
              <w:t>1.00 (0.90 to 1.11)</w:t>
            </w:r>
          </w:p>
          <w:p w14:paraId="38B2B72D" w14:textId="77777777" w:rsidR="00B34CCE" w:rsidRPr="002B2B7B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bCs/>
                <w:sz w:val="18"/>
                <w:szCs w:val="18"/>
              </w:rPr>
            </w:pPr>
            <w:r w:rsidRPr="002B2B7B">
              <w:rPr>
                <w:rFonts w:ascii="Times New Roman" w:eastAsia="Segoe UI" w:hAnsi="Times New Roman" w:cs="Times New Roman"/>
                <w:b/>
                <w:bCs/>
                <w:color w:val="00B050"/>
                <w:sz w:val="18"/>
                <w:szCs w:val="18"/>
              </w:rPr>
              <w:t>0.84 (0.71 to 0.99)**</w:t>
            </w:r>
          </w:p>
        </w:tc>
      </w:tr>
      <w:tr w:rsidR="00B34CCE" w:rsidRPr="00310FCD" w14:paraId="0E32D180" w14:textId="77777777" w:rsidTr="0048512A">
        <w:trPr>
          <w:trHeight w:val="300"/>
        </w:trPr>
        <w:tc>
          <w:tcPr>
            <w:tcW w:w="3055" w:type="dxa"/>
            <w:tcBorders>
              <w:top w:val="single" w:sz="12" w:space="0" w:color="auto"/>
            </w:tcBorders>
          </w:tcPr>
          <w:p w14:paraId="5554CAF5" w14:textId="77777777" w:rsidR="00B34CCE" w:rsidRPr="00310FCD" w:rsidRDefault="00B34CCE" w:rsidP="0048512A">
            <w:pPr>
              <w:shd w:val="clear" w:color="auto" w:fill="FFFFFF"/>
              <w:rPr>
                <w:rFonts w:ascii="Times New Roman" w:eastAsia="Segoe UI" w:hAnsi="Times New Roman" w:cs="Times New Roman"/>
                <w:i/>
                <w:iCs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i/>
                <w:iCs/>
                <w:sz w:val="18"/>
                <w:szCs w:val="18"/>
              </w:rPr>
              <w:t xml:space="preserve">State of residence (n, %) </w:t>
            </w:r>
          </w:p>
          <w:p w14:paraId="30FAFD56" w14:textId="77777777" w:rsidR="00B34CCE" w:rsidRPr="00310FCD" w:rsidRDefault="00B34CCE" w:rsidP="0048512A">
            <w:pPr>
              <w:shd w:val="clear" w:color="auto" w:fill="FFFFFF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    California (29,071, 33.7%) </w:t>
            </w:r>
          </w:p>
          <w:p w14:paraId="27D58809" w14:textId="77777777" w:rsidR="00B34CCE" w:rsidRPr="00310FCD" w:rsidRDefault="00B34CCE" w:rsidP="0048512A">
            <w:pPr>
              <w:shd w:val="clear" w:color="auto" w:fill="FFFFFF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    Connecticut (5,113, 5.9%) </w:t>
            </w:r>
          </w:p>
          <w:p w14:paraId="45D09929" w14:textId="77777777" w:rsidR="00B34CCE" w:rsidRPr="00310FCD" w:rsidRDefault="00B34CCE" w:rsidP="0048512A">
            <w:pPr>
              <w:shd w:val="clear" w:color="auto" w:fill="FFFFFF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    Georgia (9,590, 11.1%) </w:t>
            </w:r>
          </w:p>
          <w:p w14:paraId="6E909634" w14:textId="77777777" w:rsidR="00B34CCE" w:rsidRPr="00310FCD" w:rsidRDefault="00B34CCE" w:rsidP="0048512A">
            <w:pPr>
              <w:shd w:val="clear" w:color="auto" w:fill="FFFFFF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    Iowa (3,641, 4.2%) </w:t>
            </w:r>
          </w:p>
          <w:p w14:paraId="3BDF40B4" w14:textId="77777777" w:rsidR="00B34CCE" w:rsidRPr="00310FCD" w:rsidRDefault="00B34CCE" w:rsidP="0048512A">
            <w:pPr>
              <w:shd w:val="clear" w:color="auto" w:fill="FFFFFF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    Kentucky (4,901, 5.7%) </w:t>
            </w:r>
          </w:p>
          <w:p w14:paraId="7EC1FDF2" w14:textId="77777777" w:rsidR="00B34CCE" w:rsidRPr="00310FCD" w:rsidRDefault="00B34CCE" w:rsidP="0048512A">
            <w:pPr>
              <w:shd w:val="clear" w:color="auto" w:fill="FFFFFF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    Louisiana (5,202, 6.0%) </w:t>
            </w:r>
          </w:p>
          <w:p w14:paraId="733834D5" w14:textId="77777777" w:rsidR="00B34CCE" w:rsidRPr="00310FCD" w:rsidRDefault="00B34CCE" w:rsidP="0048512A">
            <w:pPr>
              <w:shd w:val="clear" w:color="auto" w:fill="FFFFFF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    Michigan (4,914, 5.7%) </w:t>
            </w:r>
          </w:p>
          <w:p w14:paraId="4E4FBC66" w14:textId="77777777" w:rsidR="00B34CCE" w:rsidRPr="00310FCD" w:rsidRDefault="00B34CCE" w:rsidP="0048512A">
            <w:pPr>
              <w:shd w:val="clear" w:color="auto" w:fill="FFFFFF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    New Jersey (14,594, 16.9%) </w:t>
            </w:r>
          </w:p>
          <w:p w14:paraId="63FB79FB" w14:textId="77777777" w:rsidR="00B34CCE" w:rsidRPr="00310FCD" w:rsidRDefault="00B34CCE" w:rsidP="0048512A">
            <w:pPr>
              <w:shd w:val="clear" w:color="auto" w:fill="FFFFFF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    New Mexico (1,907, 2.2%) </w:t>
            </w:r>
          </w:p>
          <w:p w14:paraId="418385B9" w14:textId="77777777" w:rsidR="00B34CCE" w:rsidRPr="00310FCD" w:rsidRDefault="00B34CCE" w:rsidP="0048512A">
            <w:pPr>
              <w:shd w:val="clear" w:color="auto" w:fill="FFFFFF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    Utah (1,854, 2.2%) </w:t>
            </w:r>
          </w:p>
          <w:p w14:paraId="6DADE77E" w14:textId="77777777" w:rsidR="00B34CCE" w:rsidRPr="00310FCD" w:rsidRDefault="00B34CCE" w:rsidP="0048512A">
            <w:pPr>
              <w:shd w:val="clear" w:color="auto" w:fill="FFFFFF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    Washington (5,513, 6.4%)</w:t>
            </w:r>
          </w:p>
        </w:tc>
        <w:tc>
          <w:tcPr>
            <w:tcW w:w="24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6AC15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</w:p>
          <w:p w14:paraId="06547D45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>REF</w:t>
            </w:r>
          </w:p>
          <w:p w14:paraId="72567929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>1.03 (0.90 to 1.19)</w:t>
            </w:r>
          </w:p>
          <w:p w14:paraId="7A730377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1.18 (1.08 to 1.28)** </w:t>
            </w:r>
          </w:p>
          <w:p w14:paraId="2958E9E3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1.27 (1.10 to 1.48)** </w:t>
            </w:r>
          </w:p>
          <w:p w14:paraId="53117478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1.42 (1.30 to 1.55)**</w:t>
            </w:r>
          </w:p>
          <w:p w14:paraId="5FADF29D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1.12 (1.03 to 1.23)** </w:t>
            </w:r>
          </w:p>
          <w:p w14:paraId="2F4154C4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1.32 (1.24 to 1.40)** </w:t>
            </w:r>
          </w:p>
          <w:p w14:paraId="785DB3F9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1.01 (0.94 to 1.10) </w:t>
            </w:r>
          </w:p>
          <w:p w14:paraId="3DCE5051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1.19 (1.08 to 1.31)** </w:t>
            </w:r>
          </w:p>
          <w:p w14:paraId="2EEC0CD1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1.22 (1.11 to 1.35)** </w:t>
            </w:r>
          </w:p>
          <w:p w14:paraId="30B47C27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1.21 (1.11 to 1.33)**</w:t>
            </w:r>
          </w:p>
        </w:tc>
        <w:tc>
          <w:tcPr>
            <w:tcW w:w="235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BAFEC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</w:p>
          <w:p w14:paraId="3668BCB6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>REF</w:t>
            </w:r>
          </w:p>
          <w:p w14:paraId="6B1C72FF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1.02 (0.90 to 1.17) </w:t>
            </w:r>
          </w:p>
          <w:p w14:paraId="3D749B85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1.13 (0.96 to 1.33) </w:t>
            </w:r>
          </w:p>
          <w:p w14:paraId="3D7F12F6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1.27 (1.02 to 1.57) </w:t>
            </w:r>
          </w:p>
          <w:p w14:paraId="4F073272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1.35 (1.10 to 1.66)** </w:t>
            </w:r>
          </w:p>
          <w:p w14:paraId="62271967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0.98 (0.84 to 1.15) </w:t>
            </w:r>
          </w:p>
          <w:p w14:paraId="11066408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1.25 (1.13 to 1.39)**</w:t>
            </w:r>
          </w:p>
          <w:p w14:paraId="3D3831B1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1.06 (0.94 to 1.19) </w:t>
            </w:r>
          </w:p>
          <w:p w14:paraId="2FD72247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1.49 (1.23 to 1.80)** </w:t>
            </w:r>
          </w:p>
          <w:p w14:paraId="6B4AC280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1.12 (0.98 to 1.28) </w:t>
            </w:r>
          </w:p>
          <w:p w14:paraId="2E1497FF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1.09 (0.90 to 1.32)</w:t>
            </w:r>
          </w:p>
        </w:tc>
        <w:tc>
          <w:tcPr>
            <w:tcW w:w="366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7CFE6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</w:p>
          <w:p w14:paraId="178FA896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>REF</w:t>
            </w:r>
          </w:p>
          <w:p w14:paraId="7D4349E5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0.90 (0.78 to 1.04) </w:t>
            </w:r>
          </w:p>
          <w:p w14:paraId="1976DA5E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0.98 (0.82 to 1.17) </w:t>
            </w:r>
          </w:p>
          <w:p w14:paraId="7FA40B81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1.05 (0.74 to 1.49) </w:t>
            </w:r>
          </w:p>
          <w:p w14:paraId="535A5F61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1.01 (0.87 to 1.19)</w:t>
            </w:r>
          </w:p>
          <w:p w14:paraId="4D09EE78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1.45 (1.14 to 1.84)**</w:t>
            </w:r>
          </w:p>
          <w:p w14:paraId="110E5075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1.51 (1.39 to 1.64)** </w:t>
            </w:r>
          </w:p>
          <w:p w14:paraId="6D314A54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0.89 (0.77 to 1.02) </w:t>
            </w:r>
          </w:p>
          <w:p w14:paraId="16FD70B4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0.99 (0.72 to 1.37) </w:t>
            </w:r>
          </w:p>
          <w:p w14:paraId="13D96A5B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1.16 (0.98 to 1.37) </w:t>
            </w:r>
          </w:p>
          <w:p w14:paraId="16D1EB0B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1.04 (0.87 to 1.23)</w:t>
            </w:r>
          </w:p>
        </w:tc>
      </w:tr>
      <w:tr w:rsidR="00B34CCE" w:rsidRPr="00310FCD" w14:paraId="527AA1D5" w14:textId="77777777" w:rsidTr="0048512A">
        <w:trPr>
          <w:trHeight w:val="300"/>
        </w:trPr>
        <w:tc>
          <w:tcPr>
            <w:tcW w:w="3055" w:type="dxa"/>
          </w:tcPr>
          <w:p w14:paraId="4E9BE06F" w14:textId="77777777" w:rsidR="00B34CCE" w:rsidRPr="00310FCD" w:rsidRDefault="00B34CCE" w:rsidP="0048512A">
            <w:pPr>
              <w:shd w:val="clear" w:color="auto" w:fill="FFFFFF"/>
              <w:rPr>
                <w:rFonts w:ascii="Times New Roman" w:eastAsia="Segoe UI" w:hAnsi="Times New Roman" w:cs="Times New Roman"/>
                <w:i/>
                <w:iCs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i/>
                <w:iCs/>
                <w:sz w:val="18"/>
                <w:szCs w:val="18"/>
              </w:rPr>
              <w:t xml:space="preserve">State of residence and greenspace quartile interaction term </w:t>
            </w:r>
          </w:p>
          <w:p w14:paraId="4CFDE05C" w14:textId="77777777" w:rsidR="00B34CCE" w:rsidRPr="00310FCD" w:rsidRDefault="00B34CCE" w:rsidP="0048512A">
            <w:pPr>
              <w:shd w:val="clear" w:color="auto" w:fill="FFFFFF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    1#California </w:t>
            </w:r>
          </w:p>
          <w:p w14:paraId="429501B0" w14:textId="77777777" w:rsidR="00B34CCE" w:rsidRPr="00310FCD" w:rsidRDefault="00B34CCE" w:rsidP="0048512A">
            <w:pPr>
              <w:shd w:val="clear" w:color="auto" w:fill="FFFFFF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    2#Connecticut</w:t>
            </w:r>
          </w:p>
          <w:p w14:paraId="696E95BA" w14:textId="77777777" w:rsidR="00B34CCE" w:rsidRPr="00310FCD" w:rsidRDefault="00B34CCE" w:rsidP="0048512A">
            <w:pPr>
              <w:shd w:val="clear" w:color="auto" w:fill="FFFFFF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    2#Georgia</w:t>
            </w:r>
          </w:p>
          <w:p w14:paraId="5272E3C6" w14:textId="77777777" w:rsidR="00B34CCE" w:rsidRPr="00310FCD" w:rsidRDefault="00B34CCE" w:rsidP="0048512A">
            <w:pPr>
              <w:shd w:val="clear" w:color="auto" w:fill="FFFFFF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    2#Iowa</w:t>
            </w:r>
          </w:p>
          <w:p w14:paraId="1C990FA7" w14:textId="77777777" w:rsidR="00B34CCE" w:rsidRPr="00310FCD" w:rsidRDefault="00B34CCE" w:rsidP="0048512A">
            <w:pPr>
              <w:shd w:val="clear" w:color="auto" w:fill="FFFFFF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    2#Kentucky</w:t>
            </w:r>
          </w:p>
          <w:p w14:paraId="36FA42A6" w14:textId="77777777" w:rsidR="00B34CCE" w:rsidRPr="00310FCD" w:rsidRDefault="00B34CCE" w:rsidP="0048512A">
            <w:pPr>
              <w:shd w:val="clear" w:color="auto" w:fill="FFFFFF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    2#Louisiana</w:t>
            </w:r>
          </w:p>
          <w:p w14:paraId="39DBB0FF" w14:textId="77777777" w:rsidR="00B34CCE" w:rsidRPr="00310FCD" w:rsidRDefault="00B34CCE" w:rsidP="0048512A">
            <w:pPr>
              <w:shd w:val="clear" w:color="auto" w:fill="FFFFFF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    2#Michigan</w:t>
            </w:r>
          </w:p>
          <w:p w14:paraId="3C22068C" w14:textId="77777777" w:rsidR="00B34CCE" w:rsidRPr="00310FCD" w:rsidRDefault="00B34CCE" w:rsidP="0048512A">
            <w:pPr>
              <w:shd w:val="clear" w:color="auto" w:fill="FFFFFF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    2#New Jersey</w:t>
            </w:r>
          </w:p>
          <w:p w14:paraId="0061EF85" w14:textId="77777777" w:rsidR="00B34CCE" w:rsidRPr="00310FCD" w:rsidRDefault="00B34CCE" w:rsidP="0048512A">
            <w:pPr>
              <w:shd w:val="clear" w:color="auto" w:fill="FFFFFF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    2#New Mexico</w:t>
            </w:r>
          </w:p>
          <w:p w14:paraId="482E7FCE" w14:textId="77777777" w:rsidR="00B34CCE" w:rsidRPr="00310FCD" w:rsidRDefault="00B34CCE" w:rsidP="0048512A">
            <w:pPr>
              <w:shd w:val="clear" w:color="auto" w:fill="FFFFFF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    2#Utah</w:t>
            </w:r>
          </w:p>
          <w:p w14:paraId="3AE9EE69" w14:textId="77777777" w:rsidR="00B34CCE" w:rsidRPr="00310FCD" w:rsidRDefault="00B34CCE" w:rsidP="0048512A">
            <w:pPr>
              <w:shd w:val="clear" w:color="auto" w:fill="FFFFFF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    2#Washington</w:t>
            </w:r>
          </w:p>
          <w:p w14:paraId="3B6BFB93" w14:textId="77777777" w:rsidR="00B34CCE" w:rsidRPr="00310FCD" w:rsidRDefault="00B34CCE" w:rsidP="0048512A">
            <w:pPr>
              <w:shd w:val="clear" w:color="auto" w:fill="FFFFFF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    3#Connecticut</w:t>
            </w:r>
          </w:p>
          <w:p w14:paraId="389F108B" w14:textId="77777777" w:rsidR="00B34CCE" w:rsidRPr="00310FCD" w:rsidRDefault="00B34CCE" w:rsidP="0048512A">
            <w:pPr>
              <w:shd w:val="clear" w:color="auto" w:fill="FFFFFF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    3#Georgia</w:t>
            </w:r>
          </w:p>
          <w:p w14:paraId="494A6BAD" w14:textId="77777777" w:rsidR="00B34CCE" w:rsidRPr="00310FCD" w:rsidRDefault="00B34CCE" w:rsidP="0048512A">
            <w:pPr>
              <w:shd w:val="clear" w:color="auto" w:fill="FFFFFF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    3#Iowa</w:t>
            </w:r>
          </w:p>
          <w:p w14:paraId="4711BB1E" w14:textId="77777777" w:rsidR="00B34CCE" w:rsidRPr="00310FCD" w:rsidRDefault="00B34CCE" w:rsidP="0048512A">
            <w:pPr>
              <w:shd w:val="clear" w:color="auto" w:fill="FFFFFF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    3#Kentucky</w:t>
            </w:r>
          </w:p>
          <w:p w14:paraId="0E443DA0" w14:textId="77777777" w:rsidR="00B34CCE" w:rsidRPr="00310FCD" w:rsidRDefault="00B34CCE" w:rsidP="0048512A">
            <w:pPr>
              <w:shd w:val="clear" w:color="auto" w:fill="FFFFFF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    3#Louisiana</w:t>
            </w:r>
          </w:p>
          <w:p w14:paraId="6AFCE0CA" w14:textId="77777777" w:rsidR="00B34CCE" w:rsidRPr="00310FCD" w:rsidRDefault="00B34CCE" w:rsidP="0048512A">
            <w:pPr>
              <w:shd w:val="clear" w:color="auto" w:fill="FFFFFF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    3#Michigan</w:t>
            </w:r>
          </w:p>
          <w:p w14:paraId="02489208" w14:textId="77777777" w:rsidR="00B34CCE" w:rsidRPr="00310FCD" w:rsidRDefault="00B34CCE" w:rsidP="0048512A">
            <w:pPr>
              <w:shd w:val="clear" w:color="auto" w:fill="FFFFFF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    3#New Jersey</w:t>
            </w:r>
          </w:p>
          <w:p w14:paraId="3516FF12" w14:textId="77777777" w:rsidR="00B34CCE" w:rsidRPr="00310FCD" w:rsidRDefault="00B34CCE" w:rsidP="0048512A">
            <w:pPr>
              <w:shd w:val="clear" w:color="auto" w:fill="FFFFFF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    3#New Mexico</w:t>
            </w:r>
          </w:p>
          <w:p w14:paraId="4E4417ED" w14:textId="77777777" w:rsidR="00B34CCE" w:rsidRPr="00310FCD" w:rsidRDefault="00B34CCE" w:rsidP="0048512A">
            <w:pPr>
              <w:shd w:val="clear" w:color="auto" w:fill="FFFFFF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    3#Utah</w:t>
            </w:r>
          </w:p>
          <w:p w14:paraId="2556CD65" w14:textId="77777777" w:rsidR="00B34CCE" w:rsidRPr="00310FCD" w:rsidRDefault="00B34CCE" w:rsidP="0048512A">
            <w:pPr>
              <w:shd w:val="clear" w:color="auto" w:fill="FFFFFF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    3#Washington</w:t>
            </w:r>
          </w:p>
          <w:p w14:paraId="0E125D8F" w14:textId="77777777" w:rsidR="00B34CCE" w:rsidRPr="00310FCD" w:rsidRDefault="00B34CCE" w:rsidP="0048512A">
            <w:pPr>
              <w:shd w:val="clear" w:color="auto" w:fill="FFFFFF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    4#Connecticut</w:t>
            </w:r>
          </w:p>
          <w:p w14:paraId="719BDD76" w14:textId="77777777" w:rsidR="00B34CCE" w:rsidRPr="00310FCD" w:rsidRDefault="00B34CCE" w:rsidP="0048512A">
            <w:pPr>
              <w:shd w:val="clear" w:color="auto" w:fill="FFFFFF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    4#Georgia</w:t>
            </w:r>
          </w:p>
          <w:p w14:paraId="038BDFA6" w14:textId="77777777" w:rsidR="00B34CCE" w:rsidRPr="00310FCD" w:rsidRDefault="00B34CCE" w:rsidP="0048512A">
            <w:pPr>
              <w:shd w:val="clear" w:color="auto" w:fill="FFFFFF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    4#Iowa</w:t>
            </w:r>
          </w:p>
          <w:p w14:paraId="280F8673" w14:textId="77777777" w:rsidR="00B34CCE" w:rsidRPr="00310FCD" w:rsidRDefault="00B34CCE" w:rsidP="0048512A">
            <w:pPr>
              <w:shd w:val="clear" w:color="auto" w:fill="FFFFFF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    4#Kentucky</w:t>
            </w:r>
          </w:p>
          <w:p w14:paraId="76A5A485" w14:textId="77777777" w:rsidR="00B34CCE" w:rsidRPr="00310FCD" w:rsidRDefault="00B34CCE" w:rsidP="0048512A">
            <w:pPr>
              <w:shd w:val="clear" w:color="auto" w:fill="FFFFFF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    4#Louisiana</w:t>
            </w:r>
          </w:p>
          <w:p w14:paraId="4BA56BBD" w14:textId="77777777" w:rsidR="00B34CCE" w:rsidRPr="00310FCD" w:rsidRDefault="00B34CCE" w:rsidP="0048512A">
            <w:pPr>
              <w:shd w:val="clear" w:color="auto" w:fill="FFFFFF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    4#Michigan</w:t>
            </w:r>
          </w:p>
          <w:p w14:paraId="24232161" w14:textId="77777777" w:rsidR="00B34CCE" w:rsidRPr="00310FCD" w:rsidRDefault="00B34CCE" w:rsidP="0048512A">
            <w:pPr>
              <w:shd w:val="clear" w:color="auto" w:fill="FFFFFF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    4#New Jersey</w:t>
            </w:r>
          </w:p>
          <w:p w14:paraId="72C45968" w14:textId="77777777" w:rsidR="00B34CCE" w:rsidRPr="00310FCD" w:rsidRDefault="00B34CCE" w:rsidP="0048512A">
            <w:pPr>
              <w:shd w:val="clear" w:color="auto" w:fill="FFFFFF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    4#New Mexico</w:t>
            </w:r>
          </w:p>
          <w:p w14:paraId="71A6DC72" w14:textId="77777777" w:rsidR="00B34CCE" w:rsidRPr="00310FCD" w:rsidRDefault="00B34CCE" w:rsidP="0048512A">
            <w:pPr>
              <w:shd w:val="clear" w:color="auto" w:fill="FFFFFF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    4#Utah</w:t>
            </w:r>
          </w:p>
          <w:p w14:paraId="2963F062" w14:textId="77777777" w:rsidR="00B34CCE" w:rsidRPr="00310FCD" w:rsidRDefault="00B34CCE" w:rsidP="0048512A">
            <w:pPr>
              <w:shd w:val="clear" w:color="auto" w:fill="FFFFFF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    4#Washington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9B9E3" w14:textId="77777777" w:rsidR="00B34CCE" w:rsidRPr="00310FCD" w:rsidRDefault="00B34CCE" w:rsidP="0048512A">
            <w:pPr>
              <w:shd w:val="clear" w:color="auto" w:fill="FFFFFF"/>
              <w:rPr>
                <w:rFonts w:ascii="Times New Roman" w:eastAsia="Segoe UI" w:hAnsi="Times New Roman" w:cs="Times New Roman"/>
                <w:sz w:val="18"/>
                <w:szCs w:val="18"/>
              </w:rPr>
            </w:pPr>
          </w:p>
          <w:p w14:paraId="622D34F2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</w:p>
          <w:p w14:paraId="7B550EF0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>REF</w:t>
            </w:r>
          </w:p>
          <w:p w14:paraId="092B0407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>0.98 (0.82 to 1.18)</w:t>
            </w:r>
          </w:p>
          <w:p w14:paraId="52463751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>1.06 (0.96 to 1.17)</w:t>
            </w:r>
          </w:p>
          <w:p w14:paraId="6AC4EFCC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>0.88 (0.75 to 1.03)</w:t>
            </w:r>
          </w:p>
          <w:p w14:paraId="203048FE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>0.89 (0.79 to 1.00)</w:t>
            </w:r>
          </w:p>
          <w:p w14:paraId="776CF0B1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>1.11 (1.00 to 1.23)</w:t>
            </w:r>
          </w:p>
          <w:p w14:paraId="295AADE3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>0.99 (0.94 to 1.05)</w:t>
            </w:r>
          </w:p>
          <w:p w14:paraId="16CDB369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>1.07 (1.00 to 1.15)</w:t>
            </w:r>
          </w:p>
          <w:p w14:paraId="6C6883BB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>0.98 (0.79 to 1.21)</w:t>
            </w:r>
          </w:p>
          <w:p w14:paraId="00928CCE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>1.18 (1.02 to 1.38)**</w:t>
            </w:r>
          </w:p>
          <w:p w14:paraId="113075A8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>1.01 (0.94 to 1.10)</w:t>
            </w:r>
          </w:p>
          <w:p w14:paraId="0B1E7811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>0.96 (0.87 to 1.06)</w:t>
            </w:r>
          </w:p>
          <w:p w14:paraId="2AF0CE79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>1.06 (0.96 to 1.18)</w:t>
            </w:r>
          </w:p>
          <w:p w14:paraId="732DD32E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>0.98 (0.82 to 1.17)</w:t>
            </w:r>
          </w:p>
          <w:p w14:paraId="400B7E64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>0.92 (0.80 to 1.06)</w:t>
            </w:r>
          </w:p>
          <w:p w14:paraId="13FC8923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>1.13 (1.01 to 1.25)**</w:t>
            </w:r>
          </w:p>
          <w:p w14:paraId="5A25D024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>0.92 (0.86 to 0.98)**</w:t>
            </w:r>
          </w:p>
          <w:p w14:paraId="77AED967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>1.00 (0.92 to 1.08)</w:t>
            </w:r>
          </w:p>
          <w:p w14:paraId="09D74CF1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>1.11 (0.94 to 1.33)</w:t>
            </w:r>
          </w:p>
          <w:p w14:paraId="23AF6B3B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>1.02 (0.85 to 1.22)</w:t>
            </w:r>
          </w:p>
          <w:p w14:paraId="1BB17A52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>0.88 (0.80 to 0.97)**</w:t>
            </w:r>
          </w:p>
          <w:p w14:paraId="02AE6500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>0.98 (0.84 to 1.13)</w:t>
            </w:r>
          </w:p>
          <w:p w14:paraId="77654FDE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>1.13 (1.02 to 1.25)**</w:t>
            </w:r>
          </w:p>
          <w:p w14:paraId="04B5F190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>0.94 (0.77 to 1.15)</w:t>
            </w:r>
          </w:p>
          <w:p w14:paraId="5300D9BC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>1.04 (0.89 to 1.22)</w:t>
            </w:r>
          </w:p>
          <w:p w14:paraId="62ADD284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>1.14 (0.98 to 1.32)</w:t>
            </w:r>
          </w:p>
          <w:p w14:paraId="41720E42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>0.85 (0.79 to 0.92)**</w:t>
            </w:r>
          </w:p>
          <w:p w14:paraId="4F99E0ED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>0.98 (0.90 to 1.06)</w:t>
            </w:r>
          </w:p>
          <w:p w14:paraId="5D56D3F7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>0.91 (0.71 to 1.17)</w:t>
            </w:r>
          </w:p>
          <w:p w14:paraId="670E8BD6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>1.11 (0.99 to 1.25)</w:t>
            </w:r>
          </w:p>
          <w:p w14:paraId="34177A2B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>1.01 (0.87 to 1.18)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68CE8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</w:p>
          <w:p w14:paraId="0D484620" w14:textId="77777777" w:rsidR="00B34CCE" w:rsidRPr="00310FCD" w:rsidRDefault="00B34CCE" w:rsidP="0048512A">
            <w:pPr>
              <w:shd w:val="clear" w:color="auto" w:fill="FFFFFF"/>
              <w:rPr>
                <w:rFonts w:ascii="Times New Roman" w:eastAsia="Segoe UI" w:hAnsi="Times New Roman" w:cs="Times New Roman"/>
                <w:sz w:val="18"/>
                <w:szCs w:val="18"/>
              </w:rPr>
            </w:pPr>
          </w:p>
          <w:p w14:paraId="28B6E2B0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>REF</w:t>
            </w:r>
          </w:p>
          <w:p w14:paraId="0B234219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0.91 (0.78 to 1.06) </w:t>
            </w:r>
          </w:p>
          <w:p w14:paraId="62AB697C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1.09 (0.90 to 1.30) </w:t>
            </w:r>
          </w:p>
          <w:p w14:paraId="64FAA0EC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0.90 (0.66 to 1.23) </w:t>
            </w:r>
          </w:p>
          <w:p w14:paraId="7DFC66A1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0.91 (0.64 to 1.29) </w:t>
            </w:r>
          </w:p>
          <w:p w14:paraId="56FA3A14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1.13 (0.89 to 1.45)</w:t>
            </w:r>
          </w:p>
          <w:p w14:paraId="5892FA64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1.23 (1.09 to 1.40)** </w:t>
            </w:r>
          </w:p>
          <w:p w14:paraId="199CA21A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1.03 (0.90 to 1.18) </w:t>
            </w:r>
          </w:p>
          <w:p w14:paraId="290375C5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0.86 (0.64 to 1.16) </w:t>
            </w:r>
          </w:p>
          <w:p w14:paraId="04C9D47F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1.22 (0.96 to 1.55) </w:t>
            </w:r>
          </w:p>
          <w:p w14:paraId="4DE9BC04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1.15 (0.97 to 1.35) </w:t>
            </w:r>
          </w:p>
          <w:p w14:paraId="1ADEC1EB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0.87 (0.78 to 0.97)**</w:t>
            </w:r>
          </w:p>
          <w:p w14:paraId="6EC20D64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1.14 (0.95 to 1.37) </w:t>
            </w:r>
          </w:p>
          <w:p w14:paraId="258897F0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0.95 (0.67 to 1.35) </w:t>
            </w:r>
          </w:p>
          <w:p w14:paraId="0439872A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1.17 (0.90 to 1.54) </w:t>
            </w:r>
          </w:p>
          <w:p w14:paraId="2E0319D8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1.38 (1.16 to 1.65)** </w:t>
            </w:r>
          </w:p>
          <w:p w14:paraId="4803472A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0.95 (0.88 to 1.04) </w:t>
            </w:r>
          </w:p>
          <w:p w14:paraId="40CDEBFA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1.00 (0.90 to 1.10) </w:t>
            </w:r>
          </w:p>
          <w:p w14:paraId="36E2A7DE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0.99 (0.74 to 1.33) </w:t>
            </w:r>
          </w:p>
          <w:p w14:paraId="304EC584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1.34 (1.02 to 1.77)** </w:t>
            </w:r>
          </w:p>
          <w:p w14:paraId="58FC38EF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0.86 (0.72 to 1.04) </w:t>
            </w:r>
          </w:p>
          <w:p w14:paraId="5F211CD0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0.96 (0.77 to 1.21) </w:t>
            </w:r>
          </w:p>
          <w:p w14:paraId="145B384C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1.23 (1.01 to 1.49)** </w:t>
            </w:r>
          </w:p>
          <w:p w14:paraId="0A8B8232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0.90 (0.65 to 1.25) </w:t>
            </w:r>
          </w:p>
          <w:p w14:paraId="250E6FB0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1.37 (1.07 to 1.75)** </w:t>
            </w:r>
          </w:p>
          <w:p w14:paraId="35DF7D44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1.47 (1.13 to 1.91)** </w:t>
            </w:r>
          </w:p>
          <w:p w14:paraId="59D57ABC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0.88 (0.78 to 1.00) </w:t>
            </w:r>
          </w:p>
          <w:p w14:paraId="6DD260C0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0.99 (0.87 to 1.13) </w:t>
            </w:r>
          </w:p>
          <w:p w14:paraId="3AD69984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0.87 (0.62 to 1.21) </w:t>
            </w:r>
          </w:p>
          <w:p w14:paraId="55CC28DB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1.15 (0.84 to 1.57) </w:t>
            </w:r>
          </w:p>
          <w:p w14:paraId="1448337A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1.23 (0.89 to 1.70) </w:t>
            </w:r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B8199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</w:p>
          <w:p w14:paraId="55D79FD9" w14:textId="77777777" w:rsidR="00B34CCE" w:rsidRPr="00310FCD" w:rsidRDefault="00B34CCE" w:rsidP="0048512A">
            <w:pPr>
              <w:shd w:val="clear" w:color="auto" w:fill="FFFFFF"/>
              <w:rPr>
                <w:rFonts w:ascii="Times New Roman" w:eastAsia="Segoe UI" w:hAnsi="Times New Roman" w:cs="Times New Roman"/>
                <w:sz w:val="18"/>
                <w:szCs w:val="18"/>
              </w:rPr>
            </w:pPr>
          </w:p>
          <w:p w14:paraId="4C1C3CCB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>REF</w:t>
            </w:r>
          </w:p>
          <w:p w14:paraId="72552656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0.97 (0.73 to 1.29) </w:t>
            </w:r>
          </w:p>
          <w:p w14:paraId="47ACB557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1.18 (0.93 to 1.48) </w:t>
            </w:r>
          </w:p>
          <w:p w14:paraId="47B5AD70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0.88 (0.59 to 1.32) </w:t>
            </w:r>
          </w:p>
          <w:p w14:paraId="1FCB6B92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0.87 (0.68 to 1.13) </w:t>
            </w:r>
          </w:p>
          <w:p w14:paraId="59EA7743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0.87 (0.66 to 1.13) </w:t>
            </w:r>
          </w:p>
          <w:p w14:paraId="12EE1A29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0.81 (0.71 to 0.92) </w:t>
            </w:r>
          </w:p>
          <w:p w14:paraId="536E620C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1.13 (0.91 to 1.40) </w:t>
            </w:r>
          </w:p>
          <w:p w14:paraId="4CB44751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1.02 (0.66 to 1.57) </w:t>
            </w:r>
          </w:p>
          <w:p w14:paraId="3B20C9EA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1.18 (0.82 to 1.71) </w:t>
            </w:r>
          </w:p>
          <w:p w14:paraId="73EEE787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1.09 (0.92 to 1.28) </w:t>
            </w:r>
          </w:p>
          <w:p w14:paraId="2F3517DC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1.14 (0.93 to 1.41) </w:t>
            </w:r>
          </w:p>
          <w:p w14:paraId="22E12977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1.24 (1.02 to 1.51)** </w:t>
            </w:r>
          </w:p>
          <w:p w14:paraId="33008C34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1.13 (0.75 to 1.70) </w:t>
            </w:r>
          </w:p>
          <w:p w14:paraId="370F75CA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0.85 (0.64 to 1.13)</w:t>
            </w:r>
          </w:p>
          <w:p w14:paraId="6726AA7C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0.84 (0.62 to 1.14) </w:t>
            </w:r>
          </w:p>
          <w:p w14:paraId="51674AA9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0.98 (0.87 to 1.11) </w:t>
            </w:r>
          </w:p>
          <w:p w14:paraId="02A819A7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1.06 (0.93 to 1.21) </w:t>
            </w:r>
          </w:p>
          <w:p w14:paraId="05ECD07F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0.95 (0.71 to 1.28) </w:t>
            </w:r>
          </w:p>
          <w:p w14:paraId="69074DC9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0.98 (0.70 to 1.37) </w:t>
            </w:r>
          </w:p>
          <w:p w14:paraId="58400AF3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1.14 (0.99 to 1.31) </w:t>
            </w:r>
          </w:p>
          <w:p w14:paraId="2BF0EF42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1.20 (0.88 to 1.63) </w:t>
            </w:r>
          </w:p>
          <w:p w14:paraId="55178ECB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1.53 (1.18 to 1.99)**</w:t>
            </w:r>
          </w:p>
          <w:p w14:paraId="03CDD718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1.26 (0.67 to 2.36) </w:t>
            </w:r>
          </w:p>
          <w:p w14:paraId="0AC162ED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1.29 (0.99 to 1.69) </w:t>
            </w:r>
          </w:p>
          <w:p w14:paraId="37FCE235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1.06 (0.75 to 1.49) </w:t>
            </w:r>
          </w:p>
          <w:p w14:paraId="7B7EE95C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0.92 (0.78 to 1.08) </w:t>
            </w:r>
          </w:p>
          <w:p w14:paraId="4ECB7405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1.17 (0.92 to 1.49) </w:t>
            </w:r>
          </w:p>
          <w:p w14:paraId="6E2EB88F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1.14 (0.59 to 2.22) </w:t>
            </w:r>
          </w:p>
          <w:p w14:paraId="116B3080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1.37 (0.96 to 1.95) </w:t>
            </w:r>
          </w:p>
          <w:p w14:paraId="58305D5D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1.27 (0.85 to 1.88)</w:t>
            </w:r>
          </w:p>
        </w:tc>
      </w:tr>
      <w:tr w:rsidR="00B34CCE" w:rsidRPr="00310FCD" w14:paraId="6F509561" w14:textId="77777777" w:rsidTr="0048512A">
        <w:trPr>
          <w:trHeight w:val="300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F5B8B" w14:textId="77777777" w:rsidR="00B34CCE" w:rsidRPr="00310FCD" w:rsidRDefault="00B34CCE" w:rsidP="0048512A">
            <w:pPr>
              <w:shd w:val="clear" w:color="auto" w:fill="FFFFFF"/>
              <w:rPr>
                <w:rFonts w:ascii="Times New Roman" w:eastAsia="Segoe UI" w:hAnsi="Times New Roman" w:cs="Times New Roman"/>
                <w:i/>
                <w:iCs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i/>
                <w:iCs/>
                <w:sz w:val="18"/>
                <w:szCs w:val="18"/>
              </w:rPr>
              <w:t>Dual eligibility to Medicare and Medicaid</w:t>
            </w:r>
          </w:p>
          <w:p w14:paraId="0D87C44F" w14:textId="77777777" w:rsidR="00B34CCE" w:rsidRPr="00310FCD" w:rsidRDefault="00B34CCE" w:rsidP="0048512A">
            <w:pPr>
              <w:shd w:val="clear" w:color="auto" w:fill="FFFFFF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    Not eligible </w:t>
            </w:r>
          </w:p>
          <w:p w14:paraId="2C82B1E3" w14:textId="77777777" w:rsidR="00B34CCE" w:rsidRPr="00310FCD" w:rsidRDefault="00B34CCE" w:rsidP="0048512A">
            <w:pPr>
              <w:shd w:val="clear" w:color="auto" w:fill="FFFFFF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lastRenderedPageBreak/>
              <w:t xml:space="preserve">     Eligible (Poorer)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F2B3B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</w:p>
          <w:p w14:paraId="6E5A4122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</w:p>
          <w:p w14:paraId="1781B93A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>REF</w:t>
            </w:r>
          </w:p>
          <w:p w14:paraId="66ABB3EB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lastRenderedPageBreak/>
              <w:t>1.41 (1.33 to 1.50)**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23402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</w:p>
          <w:p w14:paraId="0F321150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</w:p>
          <w:p w14:paraId="0ECEE2B6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>REF</w:t>
            </w:r>
          </w:p>
          <w:p w14:paraId="31DC1FE2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lastRenderedPageBreak/>
              <w:t>1.36 (1.27 to 1.45)**</w:t>
            </w:r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FEAAE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</w:p>
          <w:p w14:paraId="319AFD4A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</w:p>
          <w:p w14:paraId="21F3BED3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>REF</w:t>
            </w:r>
          </w:p>
          <w:p w14:paraId="1EEC6E4F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lastRenderedPageBreak/>
              <w:t>1.52 (1.37 to 1.68)**</w:t>
            </w:r>
          </w:p>
        </w:tc>
      </w:tr>
      <w:tr w:rsidR="00B34CCE" w:rsidRPr="00310FCD" w14:paraId="2D186A44" w14:textId="77777777" w:rsidTr="0048512A">
        <w:trPr>
          <w:trHeight w:val="300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F8B6D" w14:textId="77777777" w:rsidR="00B34CCE" w:rsidRPr="00310FCD" w:rsidRDefault="00B34CCE" w:rsidP="0048512A">
            <w:pPr>
              <w:shd w:val="clear" w:color="auto" w:fill="FFFFFF"/>
              <w:rPr>
                <w:rFonts w:ascii="Times New Roman" w:eastAsia="Segoe UI" w:hAnsi="Times New Roman" w:cs="Times New Roman"/>
                <w:i/>
                <w:iCs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i/>
                <w:iCs/>
                <w:sz w:val="18"/>
                <w:szCs w:val="18"/>
              </w:rPr>
              <w:lastRenderedPageBreak/>
              <w:t>Neighborhood SVI</w:t>
            </w:r>
          </w:p>
          <w:p w14:paraId="15147857" w14:textId="77777777" w:rsidR="00B34CCE" w:rsidRPr="00310FCD" w:rsidRDefault="00B34CCE" w:rsidP="0048512A">
            <w:pPr>
              <w:shd w:val="clear" w:color="auto" w:fill="FFFFFF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    Low vulnerability  </w:t>
            </w:r>
          </w:p>
          <w:p w14:paraId="4D596DBC" w14:textId="77777777" w:rsidR="00B34CCE" w:rsidRPr="00310FCD" w:rsidRDefault="00B34CCE" w:rsidP="0048512A">
            <w:pPr>
              <w:shd w:val="clear" w:color="auto" w:fill="FFFFFF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    High vulnerability 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39940" w14:textId="77777777" w:rsidR="00B34CCE" w:rsidRPr="00310FCD" w:rsidRDefault="00B34CCE" w:rsidP="0048512A">
            <w:pPr>
              <w:shd w:val="clear" w:color="auto" w:fill="FFFFFF"/>
              <w:rPr>
                <w:rFonts w:ascii="Times New Roman" w:eastAsia="Segoe UI" w:hAnsi="Times New Roman" w:cs="Times New Roman"/>
                <w:sz w:val="18"/>
                <w:szCs w:val="18"/>
              </w:rPr>
            </w:pPr>
          </w:p>
          <w:p w14:paraId="22AB2D94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>REF</w:t>
            </w:r>
          </w:p>
          <w:p w14:paraId="1C004E06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>1.09 (1.03 to 1.16)**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E0C0D" w14:textId="77777777" w:rsidR="00B34CCE" w:rsidRPr="00310FCD" w:rsidRDefault="00B34CCE" w:rsidP="0048512A">
            <w:pPr>
              <w:shd w:val="clear" w:color="auto" w:fill="FFFFFF"/>
              <w:rPr>
                <w:rFonts w:ascii="Times New Roman" w:eastAsia="Segoe UI" w:hAnsi="Times New Roman" w:cs="Times New Roman"/>
                <w:sz w:val="18"/>
                <w:szCs w:val="18"/>
              </w:rPr>
            </w:pPr>
          </w:p>
          <w:p w14:paraId="5FE140B0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>REF</w:t>
            </w:r>
          </w:p>
          <w:p w14:paraId="5F7B8457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>1.16 (1.08 to 1.25)**</w:t>
            </w:r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0E6BB" w14:textId="77777777" w:rsidR="00B34CCE" w:rsidRPr="00310FCD" w:rsidRDefault="00B34CCE" w:rsidP="0048512A">
            <w:pPr>
              <w:shd w:val="clear" w:color="auto" w:fill="FFFFFF"/>
              <w:rPr>
                <w:rFonts w:ascii="Times New Roman" w:eastAsia="Segoe UI" w:hAnsi="Times New Roman" w:cs="Times New Roman"/>
                <w:sz w:val="18"/>
                <w:szCs w:val="18"/>
              </w:rPr>
            </w:pPr>
          </w:p>
          <w:p w14:paraId="71F067B3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>REF</w:t>
            </w:r>
          </w:p>
          <w:p w14:paraId="2EC74114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>0.99 (0.88 to 1.12)</w:t>
            </w:r>
          </w:p>
        </w:tc>
      </w:tr>
      <w:tr w:rsidR="00B34CCE" w:rsidRPr="00310FCD" w14:paraId="3D3FAA91" w14:textId="77777777" w:rsidTr="0048512A">
        <w:trPr>
          <w:trHeight w:val="300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18FEB" w14:textId="77777777" w:rsidR="00B34CCE" w:rsidRPr="00310FCD" w:rsidRDefault="00B34CCE" w:rsidP="0048512A">
            <w:pPr>
              <w:shd w:val="clear" w:color="auto" w:fill="FFFFFF"/>
              <w:rPr>
                <w:rFonts w:ascii="Times New Roman" w:eastAsia="Segoe UI" w:hAnsi="Times New Roman" w:cs="Times New Roman"/>
                <w:i/>
                <w:iCs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i/>
                <w:iCs/>
                <w:sz w:val="18"/>
                <w:szCs w:val="18"/>
              </w:rPr>
              <w:t>Race and Ethnicity</w:t>
            </w:r>
          </w:p>
          <w:p w14:paraId="62EADC59" w14:textId="77777777" w:rsidR="00B34CCE" w:rsidRPr="00310FCD" w:rsidRDefault="00B34CCE" w:rsidP="0048512A">
            <w:pPr>
              <w:shd w:val="clear" w:color="auto" w:fill="FFFFFF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    NHW</w:t>
            </w:r>
          </w:p>
          <w:p w14:paraId="67142217" w14:textId="77777777" w:rsidR="00B34CCE" w:rsidRPr="00310FCD" w:rsidRDefault="00B34CCE" w:rsidP="0048512A">
            <w:pPr>
              <w:shd w:val="clear" w:color="auto" w:fill="FFFFFF" w:themeFill="background1"/>
              <w:rPr>
                <w:rFonts w:ascii="Times New Roman" w:eastAsia="Segoe UI" w:hAnsi="Times New Roman" w:cs="Times New Roman"/>
                <w:sz w:val="18"/>
                <w:szCs w:val="18"/>
                <w:highlight w:val="cyan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    NHB</w:t>
            </w:r>
          </w:p>
          <w:p w14:paraId="0A6CAB71" w14:textId="77777777" w:rsidR="00B34CCE" w:rsidRPr="00310FCD" w:rsidRDefault="00B34CCE" w:rsidP="0048512A">
            <w:pPr>
              <w:shd w:val="clear" w:color="auto" w:fill="FFFFFF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    NHO</w:t>
            </w:r>
          </w:p>
          <w:p w14:paraId="05F9D4C9" w14:textId="77777777" w:rsidR="00B34CCE" w:rsidRPr="00310FCD" w:rsidRDefault="00B34CCE" w:rsidP="0048512A">
            <w:pPr>
              <w:shd w:val="clear" w:color="auto" w:fill="FFFFFF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   Hispanic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4E87A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</w:p>
          <w:p w14:paraId="263778C6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>REF</w:t>
            </w:r>
          </w:p>
          <w:p w14:paraId="3920FF59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>0.96 (0.92 to 1.00)</w:t>
            </w:r>
          </w:p>
          <w:p w14:paraId="41F0D4BF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>0.60 (0.55 to 0.66)**</w:t>
            </w:r>
          </w:p>
          <w:p w14:paraId="4F1E6DF1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>0.78 (0.73 to 0.84)**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C8620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</w:p>
          <w:p w14:paraId="27624FB8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>REF</w:t>
            </w:r>
          </w:p>
          <w:p w14:paraId="0199145F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>1.05 (0.98 to 1.14)</w:t>
            </w:r>
          </w:p>
          <w:p w14:paraId="68AF41C6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>0.67 (0.59 to 0.76)**</w:t>
            </w:r>
          </w:p>
          <w:p w14:paraId="267B2ACA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>0.86 (0.79 to 0.93)**</w:t>
            </w:r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54EDD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</w:p>
          <w:p w14:paraId="584F5910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>REF</w:t>
            </w:r>
          </w:p>
          <w:p w14:paraId="7718A06A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>0.95 (0.87 to 1.04)</w:t>
            </w:r>
          </w:p>
          <w:p w14:paraId="06CEE80A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>0.50 (0.41 to 0.60)**</w:t>
            </w:r>
          </w:p>
          <w:p w14:paraId="4AA87FE7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>0.67 (0.57 to 0.77)**</w:t>
            </w:r>
          </w:p>
        </w:tc>
      </w:tr>
      <w:tr w:rsidR="00B34CCE" w:rsidRPr="00310FCD" w14:paraId="3D3FFBE6" w14:textId="77777777" w:rsidTr="0048512A">
        <w:trPr>
          <w:trHeight w:val="300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F5ADC" w14:textId="77777777" w:rsidR="00B34CCE" w:rsidRPr="00310FCD" w:rsidRDefault="00B34CCE" w:rsidP="0048512A">
            <w:pPr>
              <w:shd w:val="clear" w:color="auto" w:fill="FFFFFF"/>
              <w:rPr>
                <w:rFonts w:ascii="Times New Roman" w:eastAsia="Segoe UI" w:hAnsi="Times New Roman" w:cs="Times New Roman"/>
                <w:i/>
                <w:iCs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i/>
                <w:iCs/>
                <w:sz w:val="18"/>
                <w:szCs w:val="18"/>
              </w:rPr>
              <w:t>Comorbidity</w:t>
            </w:r>
          </w:p>
          <w:p w14:paraId="06CD9021" w14:textId="77777777" w:rsidR="00B34CCE" w:rsidRPr="00310FCD" w:rsidRDefault="00B34CCE" w:rsidP="0048512A">
            <w:pPr>
              <w:shd w:val="clear" w:color="auto" w:fill="FFFFFF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    None</w:t>
            </w:r>
          </w:p>
          <w:p w14:paraId="171EEC2D" w14:textId="77777777" w:rsidR="00B34CCE" w:rsidRPr="00310FCD" w:rsidRDefault="00B34CCE" w:rsidP="0048512A">
            <w:pPr>
              <w:shd w:val="clear" w:color="auto" w:fill="FFFFFF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    One</w:t>
            </w:r>
          </w:p>
          <w:p w14:paraId="185737F1" w14:textId="77777777" w:rsidR="00B34CCE" w:rsidRPr="00310FCD" w:rsidRDefault="00B34CCE" w:rsidP="0048512A">
            <w:pPr>
              <w:shd w:val="clear" w:color="auto" w:fill="FFFFFF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 xml:space="preserve">     Two or more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9D7DD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</w:p>
          <w:p w14:paraId="45AB25C8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>REF</w:t>
            </w:r>
          </w:p>
          <w:p w14:paraId="51D54418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>1.36 (1.31 to 1.41)**</w:t>
            </w:r>
          </w:p>
          <w:p w14:paraId="7DA22FC5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>2.23 (2.14 to 2.32)**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F9DB7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</w:p>
          <w:p w14:paraId="3C2246C7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>REF</w:t>
            </w:r>
          </w:p>
          <w:p w14:paraId="0A021D35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>1.06 (0.99 to 1.14)</w:t>
            </w:r>
          </w:p>
          <w:p w14:paraId="0E2736B9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>1.35 (1.29 to 1.42)**</w:t>
            </w:r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B2117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</w:p>
          <w:p w14:paraId="55E12694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>REF</w:t>
            </w:r>
          </w:p>
          <w:p w14:paraId="3991D096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>1.80 (1.64 to 1.97)**</w:t>
            </w:r>
          </w:p>
          <w:p w14:paraId="29FBD5A6" w14:textId="77777777" w:rsidR="00B34CCE" w:rsidRPr="00310FCD" w:rsidRDefault="00B34CCE" w:rsidP="0048512A">
            <w:pPr>
              <w:shd w:val="clear" w:color="auto" w:fill="FFFFFF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310FCD">
              <w:rPr>
                <w:rFonts w:ascii="Times New Roman" w:eastAsia="Segoe UI" w:hAnsi="Times New Roman" w:cs="Times New Roman"/>
                <w:sz w:val="18"/>
                <w:szCs w:val="18"/>
              </w:rPr>
              <w:t>3.63 (3.25 to 4.04)**</w:t>
            </w:r>
          </w:p>
        </w:tc>
      </w:tr>
    </w:tbl>
    <w:p w14:paraId="5AAF820A" w14:textId="77777777" w:rsidR="00B34CCE" w:rsidRPr="00A549B2" w:rsidRDefault="00B34CCE" w:rsidP="00B34CCE">
      <w:pPr>
        <w:shd w:val="clear" w:color="auto" w:fill="FFFFFF"/>
        <w:spacing w:after="0" w:line="240" w:lineRule="auto"/>
        <w:rPr>
          <w:rFonts w:ascii="Arial" w:eastAsia="Segoe UI" w:hAnsi="Arial" w:cs="Arial"/>
          <w:i/>
          <w:iCs/>
          <w:sz w:val="18"/>
          <w:szCs w:val="18"/>
        </w:rPr>
      </w:pPr>
    </w:p>
    <w:p w14:paraId="1A1CB185" w14:textId="77777777" w:rsidR="00B34CCE" w:rsidRPr="00A15F54" w:rsidRDefault="00B34CCE" w:rsidP="00B34CCE">
      <w:pPr>
        <w:shd w:val="clear" w:color="auto" w:fill="FFFFFF"/>
        <w:spacing w:after="0" w:line="240" w:lineRule="auto"/>
        <w:rPr>
          <w:rFonts w:ascii="Times New Roman" w:eastAsia="Segoe UI" w:hAnsi="Times New Roman" w:cs="Times New Roman"/>
          <w:i/>
          <w:iCs/>
          <w:sz w:val="24"/>
          <w:szCs w:val="24"/>
        </w:rPr>
      </w:pPr>
      <w:r w:rsidRPr="00A15F54">
        <w:rPr>
          <w:rFonts w:ascii="Times New Roman" w:eastAsia="Segoe UI" w:hAnsi="Times New Roman" w:cs="Times New Roman"/>
          <w:i/>
          <w:iCs/>
          <w:sz w:val="24"/>
          <w:szCs w:val="24"/>
        </w:rPr>
        <w:t>BC: Breast cancer; CSHR=Cause specific hazard ratio</w:t>
      </w:r>
      <w:r w:rsidRPr="00A15F54">
        <w:rPr>
          <w:rFonts w:ascii="Times New Roman" w:eastAsia="Segoe UI" w:hAnsi="Times New Roman" w:cs="Times New Roman"/>
          <w:bCs/>
          <w:i/>
          <w:iCs/>
          <w:sz w:val="24"/>
          <w:szCs w:val="24"/>
        </w:rPr>
        <w:t xml:space="preserve">; CVD: Cardiovascular disease; ACM: All-cause mortality; BCSM: Breast cancer specific mortality; CVDSM: Cardiovascular disease specific mortality; SVI: Neighborhood social vulnerability </w:t>
      </w:r>
    </w:p>
    <w:p w14:paraId="59D306C5" w14:textId="77777777" w:rsidR="00B34CCE" w:rsidRPr="00A15F54" w:rsidRDefault="00B34CCE" w:rsidP="00B34CCE">
      <w:pPr>
        <w:shd w:val="clear" w:color="auto" w:fill="FFFFFF" w:themeFill="background1"/>
        <w:spacing w:after="0" w:line="240" w:lineRule="auto"/>
        <w:rPr>
          <w:rFonts w:ascii="Times New Roman" w:eastAsia="Segoe UI" w:hAnsi="Times New Roman" w:cs="Times New Roman"/>
          <w:i/>
          <w:iCs/>
          <w:sz w:val="24"/>
          <w:szCs w:val="24"/>
        </w:rPr>
      </w:pPr>
      <w:r w:rsidRPr="00A15F54">
        <w:rPr>
          <w:rFonts w:ascii="Times New Roman" w:eastAsia="Segoe UI" w:hAnsi="Times New Roman" w:cs="Times New Roman"/>
          <w:i/>
          <w:iCs/>
          <w:sz w:val="24"/>
          <w:szCs w:val="24"/>
        </w:rPr>
        <w:t>All models are adjusted for race/ethnicity, SVI, dual enrollment (Medicare and Medicaid) eligibility, tract-level population density, comorbidity, and stratified by</w:t>
      </w:r>
      <w:r w:rsidRPr="00A15F54">
        <w:rPr>
          <w:rFonts w:ascii="Times New Roman" w:hAnsi="Times New Roman" w:cs="Times New Roman"/>
          <w:sz w:val="24"/>
          <w:szCs w:val="24"/>
        </w:rPr>
        <w:t xml:space="preserve"> </w:t>
      </w:r>
      <w:r w:rsidRPr="00A15F54">
        <w:rPr>
          <w:rFonts w:ascii="Times New Roman" w:eastAsia="Segoe UI" w:hAnsi="Times New Roman" w:cs="Times New Roman"/>
          <w:i/>
          <w:iCs/>
          <w:sz w:val="24"/>
          <w:szCs w:val="24"/>
        </w:rPr>
        <w:t>diagnosis year, stage, age, and tumor subtype. All models are adjusted for random error by census tracts clusters.</w:t>
      </w:r>
    </w:p>
    <w:p w14:paraId="0FB78A09" w14:textId="77777777" w:rsidR="00B34CCE" w:rsidRPr="00A15F54" w:rsidRDefault="00B34CCE" w:rsidP="00B34CCE">
      <w:pPr>
        <w:shd w:val="clear" w:color="auto" w:fill="FFFFFF" w:themeFill="background1"/>
        <w:spacing w:after="0" w:line="240" w:lineRule="auto"/>
        <w:rPr>
          <w:rFonts w:ascii="Times New Roman" w:eastAsia="Segoe UI" w:hAnsi="Times New Roman" w:cs="Times New Roman"/>
          <w:i/>
          <w:iCs/>
          <w:sz w:val="24"/>
          <w:szCs w:val="24"/>
        </w:rPr>
      </w:pPr>
      <w:r w:rsidRPr="00A15F54">
        <w:rPr>
          <w:rFonts w:ascii="Times New Roman" w:eastAsia="Segoe UI" w:hAnsi="Times New Roman" w:cs="Times New Roman"/>
          <w:i/>
          <w:iCs/>
          <w:sz w:val="24"/>
          <w:szCs w:val="24"/>
        </w:rPr>
        <w:t>** : Denotes statistical significance (p≤0.05)</w:t>
      </w:r>
    </w:p>
    <w:p w14:paraId="0F374647" w14:textId="77777777" w:rsidR="00B34CCE" w:rsidRPr="00A549B2" w:rsidRDefault="00B34CCE" w:rsidP="00B34CCE">
      <w:pPr>
        <w:rPr>
          <w:rFonts w:ascii="Arial" w:hAnsi="Arial" w:cs="Arial"/>
          <w:sz w:val="20"/>
          <w:szCs w:val="20"/>
        </w:rPr>
      </w:pPr>
    </w:p>
    <w:p w14:paraId="36FDFE45" w14:textId="23FC23F1" w:rsidR="00EC0911" w:rsidRPr="00EC0911" w:rsidRDefault="00EC0911">
      <w:pPr>
        <w:rPr>
          <w:rFonts w:ascii="Times New Roman" w:hAnsi="Times New Roman" w:cs="Times New Roman"/>
          <w:sz w:val="24"/>
          <w:szCs w:val="24"/>
        </w:rPr>
      </w:pPr>
    </w:p>
    <w:sectPr w:rsidR="00EC0911" w:rsidRPr="00EC09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BAF0A75"/>
    <w:multiLevelType w:val="hybridMultilevel"/>
    <w:tmpl w:val="58DA1A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522377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911"/>
    <w:rsid w:val="00050CBA"/>
    <w:rsid w:val="006D6B6D"/>
    <w:rsid w:val="007653A4"/>
    <w:rsid w:val="00A92688"/>
    <w:rsid w:val="00B34CCE"/>
    <w:rsid w:val="00EC0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F95E3"/>
  <w15:chartTrackingRefBased/>
  <w15:docId w15:val="{7AAD40BC-350E-40AD-AE2A-7CDF6F9F8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4CC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34CC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885</Words>
  <Characters>5047</Characters>
  <Application>Microsoft Office Word</Application>
  <DocSecurity>0</DocSecurity>
  <Lines>42</Lines>
  <Paragraphs>11</Paragraphs>
  <ScaleCrop>false</ScaleCrop>
  <Company/>
  <LinksUpToDate>false</LinksUpToDate>
  <CharactersWithSpaces>5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komeye, Jean</dc:creator>
  <cp:keywords/>
  <dc:description/>
  <cp:lastModifiedBy>Stoia, Jennifer A. (ELS-HBE)</cp:lastModifiedBy>
  <cp:revision>4</cp:revision>
  <dcterms:created xsi:type="dcterms:W3CDTF">2025-05-02T13:35:00Z</dcterms:created>
  <dcterms:modified xsi:type="dcterms:W3CDTF">2025-08-12T1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8-12T18:56:55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7358fd2a-144b-43d1-aee0-dc4437987c0b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